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B8A" w:rsidRDefault="00563B8A" w:rsidP="00563B8A">
      <w:pPr>
        <w:suppressLineNumbers/>
        <w:spacing w:before="120" w:after="240"/>
        <w:rPr>
          <w:b/>
          <w:bCs/>
          <w:sz w:val="32"/>
          <w:szCs w:val="32"/>
        </w:rPr>
      </w:pPr>
      <w:r w:rsidRPr="00AB3135">
        <w:rPr>
          <w:b/>
          <w:bCs/>
          <w:sz w:val="32"/>
          <w:szCs w:val="32"/>
        </w:rPr>
        <w:t xml:space="preserve">Supplementary </w:t>
      </w:r>
      <w:r>
        <w:rPr>
          <w:b/>
          <w:bCs/>
          <w:sz w:val="32"/>
          <w:szCs w:val="32"/>
        </w:rPr>
        <w:t>Information</w:t>
      </w:r>
    </w:p>
    <w:p w:rsidR="00563B8A" w:rsidRDefault="00563B8A" w:rsidP="00563B8A">
      <w:pPr>
        <w:suppressLineNumbers/>
        <w:spacing w:before="120" w:after="240"/>
        <w:rPr>
          <w:b/>
          <w:bCs/>
          <w:sz w:val="28"/>
          <w:szCs w:val="28"/>
        </w:rPr>
      </w:pPr>
      <w:r w:rsidRPr="00311B1D">
        <w:rPr>
          <w:b/>
          <w:bCs/>
          <w:sz w:val="28"/>
          <w:szCs w:val="28"/>
        </w:rPr>
        <w:t>Validation</w:t>
      </w:r>
    </w:p>
    <w:p w:rsidR="00563B8A" w:rsidRPr="006A6AFE" w:rsidRDefault="00563B8A" w:rsidP="00563B8A">
      <w:pPr>
        <w:spacing w:line="360" w:lineRule="auto"/>
        <w:jc w:val="both"/>
        <w:rPr>
          <w:sz w:val="24"/>
          <w:szCs w:val="28"/>
          <w:lang w:bidi="fa-IR"/>
        </w:rPr>
      </w:pPr>
      <w:r w:rsidRPr="00551329">
        <w:rPr>
          <w:sz w:val="24"/>
          <w:szCs w:val="24"/>
          <w:lang w:bidi="fa-IR"/>
        </w:rPr>
        <w:fldChar w:fldCharType="begin"/>
      </w:r>
      <w:r w:rsidRPr="00551329">
        <w:rPr>
          <w:sz w:val="24"/>
          <w:szCs w:val="24"/>
          <w:lang w:bidi="fa-IR"/>
        </w:rPr>
        <w:instrText xml:space="preserve"> REF _Ref15730102 \h  \* MERGEFORMAT </w:instrText>
      </w:r>
      <w:r w:rsidRPr="00551329">
        <w:rPr>
          <w:sz w:val="24"/>
          <w:szCs w:val="24"/>
          <w:lang w:bidi="fa-IR"/>
        </w:rPr>
      </w:r>
      <w:r w:rsidRPr="00551329">
        <w:rPr>
          <w:sz w:val="24"/>
          <w:szCs w:val="24"/>
          <w:lang w:bidi="fa-IR"/>
        </w:rPr>
        <w:fldChar w:fldCharType="separate"/>
      </w:r>
      <w:r w:rsidRPr="000A02E7">
        <w:rPr>
          <w:sz w:val="24"/>
          <w:szCs w:val="24"/>
        </w:rPr>
        <w:t>Figure S1</w:t>
      </w:r>
      <w:r w:rsidRPr="00551329">
        <w:rPr>
          <w:sz w:val="24"/>
          <w:szCs w:val="24"/>
          <w:lang w:bidi="fa-IR"/>
        </w:rPr>
        <w:fldChar w:fldCharType="end"/>
      </w:r>
      <w:r>
        <w:rPr>
          <w:sz w:val="24"/>
          <w:szCs w:val="28"/>
          <w:lang w:bidi="fa-IR"/>
        </w:rPr>
        <w:t xml:space="preserve"> shows the simulation of </w:t>
      </w:r>
      <w:proofErr w:type="spellStart"/>
      <w:r>
        <w:rPr>
          <w:i/>
          <w:iCs/>
          <w:sz w:val="24"/>
          <w:szCs w:val="28"/>
          <w:lang w:bidi="fa-IR"/>
        </w:rPr>
        <w:t>Piacentini</w:t>
      </w:r>
      <w:proofErr w:type="spellEnd"/>
      <w:r>
        <w:rPr>
          <w:i/>
          <w:iCs/>
          <w:sz w:val="24"/>
          <w:szCs w:val="28"/>
          <w:lang w:bidi="fa-IR"/>
        </w:rPr>
        <w:t xml:space="preserve"> et al. </w:t>
      </w:r>
      <w:r>
        <w:rPr>
          <w:sz w:val="24"/>
          <w:szCs w:val="28"/>
          <w:lang w:bidi="fa-IR"/>
        </w:rPr>
        <w:t xml:space="preserve">in order to validate our model. In this simulation, cell-flow velocity and sheath-flow velocity were set at </w:t>
      </w:r>
      <w:r w:rsidRPr="00F27637">
        <w:rPr>
          <w:sz w:val="24"/>
          <w:szCs w:val="28"/>
          <w:lang w:bidi="fa-IR"/>
        </w:rPr>
        <w:t>134</w:t>
      </w:r>
      <w:r w:rsidRPr="00F27637">
        <w:rPr>
          <w:rFonts w:cstheme="majorBidi"/>
          <w:i/>
          <w:iCs/>
          <w:sz w:val="24"/>
          <w:szCs w:val="28"/>
          <w:lang w:bidi="fa-IR"/>
        </w:rPr>
        <w:t>µ</w:t>
      </w:r>
      <w:r w:rsidRPr="00F27637">
        <w:rPr>
          <w:i/>
          <w:iCs/>
          <w:sz w:val="24"/>
          <w:szCs w:val="28"/>
          <w:lang w:bidi="fa-IR"/>
        </w:rPr>
        <w:t xml:space="preserve">m/s </w:t>
      </w:r>
      <w:r w:rsidRPr="00F27637">
        <w:rPr>
          <w:sz w:val="24"/>
          <w:szCs w:val="28"/>
          <w:lang w:bidi="fa-IR"/>
        </w:rPr>
        <w:t>and 853</w:t>
      </w:r>
      <w:r w:rsidRPr="00F27637">
        <w:rPr>
          <w:rFonts w:cstheme="majorBidi"/>
          <w:i/>
          <w:iCs/>
          <w:sz w:val="24"/>
          <w:szCs w:val="28"/>
          <w:lang w:bidi="fa-IR"/>
        </w:rPr>
        <w:t>µ</w:t>
      </w:r>
      <w:r w:rsidRPr="00F27637">
        <w:rPr>
          <w:i/>
          <w:iCs/>
          <w:sz w:val="24"/>
          <w:szCs w:val="28"/>
          <w:lang w:bidi="fa-IR"/>
        </w:rPr>
        <w:t>m/s</w:t>
      </w:r>
      <w:r w:rsidRPr="00F27637">
        <w:rPr>
          <w:sz w:val="24"/>
          <w:szCs w:val="28"/>
          <w:lang w:bidi="fa-IR"/>
        </w:rPr>
        <w:t>,</w:t>
      </w:r>
      <w:r>
        <w:rPr>
          <w:sz w:val="24"/>
          <w:szCs w:val="28"/>
          <w:lang w:bidi="fa-IR"/>
        </w:rPr>
        <w:t xml:space="preserve"> respectively. Working voltage and frequency are 5</w:t>
      </w:r>
      <w:r w:rsidRPr="00194AB9">
        <w:rPr>
          <w:i/>
          <w:iCs/>
          <w:sz w:val="24"/>
          <w:szCs w:val="28"/>
          <w:lang w:bidi="fa-IR"/>
        </w:rPr>
        <w:t>V</w:t>
      </w:r>
      <w:r>
        <w:rPr>
          <w:i/>
          <w:iCs/>
          <w:sz w:val="24"/>
          <w:szCs w:val="28"/>
          <w:lang w:bidi="fa-IR"/>
        </w:rPr>
        <w:t xml:space="preserve"> </w:t>
      </w:r>
      <w:r>
        <w:rPr>
          <w:sz w:val="24"/>
          <w:szCs w:val="28"/>
          <w:lang w:bidi="fa-IR"/>
        </w:rPr>
        <w:t xml:space="preserve">and </w:t>
      </w:r>
      <w:proofErr w:type="gramStart"/>
      <w:r>
        <w:rPr>
          <w:sz w:val="24"/>
          <w:szCs w:val="28"/>
          <w:lang w:bidi="fa-IR"/>
        </w:rPr>
        <w:t>100</w:t>
      </w:r>
      <w:r>
        <w:rPr>
          <w:i/>
          <w:iCs/>
          <w:sz w:val="24"/>
          <w:szCs w:val="28"/>
          <w:lang w:bidi="fa-IR"/>
        </w:rPr>
        <w:t>KHz</w:t>
      </w:r>
      <w:proofErr w:type="gramEnd"/>
      <w:r>
        <w:rPr>
          <w:i/>
          <w:iCs/>
          <w:sz w:val="24"/>
          <w:szCs w:val="28"/>
          <w:lang w:bidi="fa-IR"/>
        </w:rPr>
        <w:t xml:space="preserve">. </w:t>
      </w:r>
      <w:r>
        <w:rPr>
          <w:sz w:val="24"/>
          <w:szCs w:val="28"/>
          <w:lang w:bidi="fa-IR"/>
        </w:rPr>
        <w:t xml:space="preserve">Moreover, the fluid is 0.1X PBS with </w:t>
      </w:r>
      <w:r>
        <w:rPr>
          <w:rFonts w:cstheme="majorBidi"/>
          <w:sz w:val="24"/>
          <w:szCs w:val="24"/>
          <w:lang w:bidi="fa-IR"/>
        </w:rPr>
        <w:t>55</w:t>
      </w:r>
      <w:r w:rsidRPr="00B262A6">
        <w:rPr>
          <w:rFonts w:cstheme="majorBidi"/>
          <w:i/>
          <w:iCs/>
          <w:sz w:val="24"/>
          <w:szCs w:val="24"/>
          <w:lang w:bidi="fa-IR"/>
        </w:rPr>
        <w:t>mS/m</w:t>
      </w:r>
      <w:r>
        <w:rPr>
          <w:rFonts w:cstheme="majorBidi"/>
          <w:sz w:val="24"/>
          <w:szCs w:val="24"/>
          <w:lang w:bidi="fa-IR"/>
        </w:rPr>
        <w:t xml:space="preserve"> electrical conductivity and </w:t>
      </w:r>
      <w:proofErr w:type="gramStart"/>
      <w:r>
        <w:rPr>
          <w:rFonts w:cstheme="majorBidi"/>
          <w:sz w:val="24"/>
          <w:szCs w:val="24"/>
          <w:lang w:bidi="fa-IR"/>
        </w:rPr>
        <w:t>80 relative permittivity</w:t>
      </w:r>
      <w:proofErr w:type="gramEnd"/>
      <w:r>
        <w:rPr>
          <w:sz w:val="24"/>
          <w:szCs w:val="28"/>
          <w:lang w:bidi="fa-IR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8"/>
      </w:tblGrid>
      <w:tr w:rsidR="00563B8A" w:rsidTr="00115ABD">
        <w:trPr>
          <w:jc w:val="center"/>
        </w:trPr>
        <w:tc>
          <w:tcPr>
            <w:tcW w:w="10368" w:type="dxa"/>
            <w:vAlign w:val="center"/>
          </w:tcPr>
          <w:p w:rsidR="00563B8A" w:rsidRPr="00F51A59" w:rsidRDefault="00563B8A" w:rsidP="00115ABD">
            <w:pPr>
              <w:spacing w:line="360" w:lineRule="auto"/>
              <w:jc w:val="center"/>
              <w:rPr>
                <w:rFonts w:cstheme="maj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D7F478F" wp14:editId="46E92286">
                  <wp:extent cx="6400800" cy="2393950"/>
                  <wp:effectExtent l="0" t="0" r="0" b="6350"/>
                  <wp:docPr id="313" name="Picture 1" descr="C:\Users\AliRY\Desktop\Revised\Figures\DEP Validation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C:\Users\AliRY\Desktop\Revised\Figures\DEP Validation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00800" cy="2393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w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</w:rPr>
              <w:t xml:space="preserve"> </w:t>
            </w:r>
          </w:p>
        </w:tc>
      </w:tr>
      <w:tr w:rsidR="00563B8A" w:rsidTr="00115ABD">
        <w:trPr>
          <w:jc w:val="center"/>
        </w:trPr>
        <w:tc>
          <w:tcPr>
            <w:tcW w:w="10368" w:type="dxa"/>
            <w:vAlign w:val="center"/>
          </w:tcPr>
          <w:p w:rsidR="00563B8A" w:rsidRPr="00F51A59" w:rsidRDefault="00563B8A" w:rsidP="00115ABD">
            <w:pPr>
              <w:pStyle w:val="Caption"/>
              <w:rPr>
                <w:sz w:val="24"/>
                <w:szCs w:val="28"/>
              </w:rPr>
            </w:pPr>
            <w:bookmarkStart w:id="0" w:name="_Ref15730102"/>
            <w:r w:rsidRPr="00F51A59">
              <w:rPr>
                <w:b/>
                <w:bCs/>
              </w:rPr>
              <w:t>Figure S</w:t>
            </w:r>
            <w:r w:rsidRPr="00F51A59">
              <w:rPr>
                <w:b/>
                <w:bCs/>
              </w:rPr>
              <w:fldChar w:fldCharType="begin"/>
            </w:r>
            <w:r w:rsidRPr="00F51A59">
              <w:rPr>
                <w:b/>
                <w:bCs/>
              </w:rPr>
              <w:instrText xml:space="preserve"> SEQ Figure_S \* ARABIC </w:instrText>
            </w:r>
            <w:r w:rsidRPr="00F51A59"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 w:rsidRPr="00F51A59">
              <w:rPr>
                <w:b/>
                <w:bCs/>
              </w:rPr>
              <w:fldChar w:fldCharType="end"/>
            </w:r>
            <w:bookmarkEnd w:id="0"/>
            <w:r w:rsidRPr="00F51A59">
              <w:rPr>
                <w:b/>
                <w:bCs/>
                <w:sz w:val="24"/>
                <w:szCs w:val="28"/>
              </w:rPr>
              <w:t xml:space="preserve">. </w:t>
            </w:r>
            <w:r>
              <w:rPr>
                <w:sz w:val="24"/>
                <w:szCs w:val="28"/>
              </w:rPr>
              <w:t xml:space="preserve">Validation of the work by </w:t>
            </w:r>
            <w:proofErr w:type="spellStart"/>
            <w:r>
              <w:rPr>
                <w:sz w:val="24"/>
                <w:szCs w:val="28"/>
              </w:rPr>
              <w:t>Piacentini</w:t>
            </w:r>
            <w:proofErr w:type="spellEnd"/>
            <w:r>
              <w:rPr>
                <w:sz w:val="24"/>
                <w:szCs w:val="28"/>
              </w:rPr>
              <w:t>. Yellow and red lines are PLTs and RBCs, respectively.</w:t>
            </w:r>
          </w:p>
        </w:tc>
      </w:tr>
    </w:tbl>
    <w:p w:rsidR="00563B8A" w:rsidRDefault="00563B8A" w:rsidP="00563B8A">
      <w:pPr>
        <w:suppressLineNumbers/>
        <w:spacing w:before="120" w:after="24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CM Factor Value</w:t>
      </w:r>
    </w:p>
    <w:p w:rsidR="00563B8A" w:rsidRPr="00F51A59" w:rsidRDefault="00563B8A" w:rsidP="00563B8A">
      <w:pPr>
        <w:spacing w:line="360" w:lineRule="auto"/>
        <w:jc w:val="both"/>
        <w:rPr>
          <w:sz w:val="24"/>
          <w:szCs w:val="28"/>
          <w:lang w:bidi="fa-IR"/>
        </w:rPr>
        <w:sectPr w:rsidR="00563B8A" w:rsidRPr="00F51A59" w:rsidSect="00563B8A">
          <w:headerReference w:type="default" r:id="rId6"/>
          <w:pgSz w:w="12240" w:h="15840" w:code="1"/>
          <w:pgMar w:top="1009" w:right="936" w:bottom="1009" w:left="936" w:header="720" w:footer="720" w:gutter="0"/>
          <w:lnNumType w:countBy="1" w:restart="continuous"/>
          <w:cols w:space="288"/>
          <w:docGrid w:linePitch="360"/>
        </w:sectPr>
      </w:pPr>
      <w:r w:rsidRPr="00F51A59">
        <w:rPr>
          <w:sz w:val="24"/>
          <w:szCs w:val="28"/>
          <w:lang w:bidi="fa-IR"/>
        </w:rPr>
        <w:t xml:space="preserve">The Value of CM factor for the range of </w:t>
      </w:r>
      <w:proofErr w:type="gramStart"/>
      <w:r w:rsidRPr="00F51A59">
        <w:rPr>
          <w:sz w:val="24"/>
          <w:szCs w:val="28"/>
          <w:lang w:bidi="fa-IR"/>
        </w:rPr>
        <w:t>65</w:t>
      </w:r>
      <w:r w:rsidRPr="00F51A59">
        <w:rPr>
          <w:i/>
          <w:iCs/>
          <w:sz w:val="24"/>
          <w:szCs w:val="28"/>
          <w:lang w:bidi="fa-IR"/>
        </w:rPr>
        <w:t>KHz</w:t>
      </w:r>
      <w:proofErr w:type="gramEnd"/>
      <w:r w:rsidRPr="00F51A59">
        <w:rPr>
          <w:i/>
          <w:iCs/>
          <w:sz w:val="24"/>
          <w:szCs w:val="28"/>
          <w:lang w:bidi="fa-IR"/>
        </w:rPr>
        <w:t xml:space="preserve"> </w:t>
      </w:r>
      <w:r w:rsidRPr="00F51A59">
        <w:rPr>
          <w:sz w:val="24"/>
          <w:szCs w:val="28"/>
          <w:lang w:bidi="fa-IR"/>
        </w:rPr>
        <w:t>to 95</w:t>
      </w:r>
      <w:r w:rsidRPr="00F51A59">
        <w:rPr>
          <w:i/>
          <w:iCs/>
          <w:sz w:val="24"/>
          <w:szCs w:val="28"/>
          <w:lang w:bidi="fa-IR"/>
        </w:rPr>
        <w:t xml:space="preserve">KHz </w:t>
      </w:r>
      <w:r w:rsidRPr="00F51A59">
        <w:rPr>
          <w:sz w:val="24"/>
          <w:szCs w:val="28"/>
          <w:lang w:bidi="fa-IR"/>
        </w:rPr>
        <w:t>were obtained from the diagrams and are as the following: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704"/>
        <w:gridCol w:w="1262"/>
        <w:gridCol w:w="1310"/>
        <w:gridCol w:w="1264"/>
        <w:gridCol w:w="1260"/>
        <w:gridCol w:w="1260"/>
        <w:gridCol w:w="1260"/>
        <w:gridCol w:w="1256"/>
      </w:tblGrid>
      <w:tr w:rsidR="00563B8A" w:rsidRPr="001C36BA" w:rsidTr="00115A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3B8A" w:rsidRPr="00C93664" w:rsidRDefault="00563B8A" w:rsidP="00115ABD">
            <w:pPr>
              <w:pStyle w:val="Caption"/>
              <w:spacing w:line="240" w:lineRule="auto"/>
            </w:pPr>
            <w:bookmarkStart w:id="1" w:name="_Ref15478005"/>
            <w:r>
              <w:lastRenderedPageBreak/>
              <w:t>Table S</w:t>
            </w:r>
            <w:r>
              <w:fldChar w:fldCharType="begin"/>
            </w:r>
            <w:r>
              <w:instrText xml:space="preserve"> SEQ Table_S \* ARABIC </w:instrText>
            </w:r>
            <w:r>
              <w:fldChar w:fldCharType="separate"/>
            </w:r>
            <w:r>
              <w:rPr>
                <w:noProof/>
              </w:rPr>
              <w:t>1</w:t>
            </w:r>
            <w:r>
              <w:rPr>
                <w:noProof/>
              </w:rPr>
              <w:fldChar w:fldCharType="end"/>
            </w:r>
            <w:bookmarkEnd w:id="1"/>
            <w:r w:rsidRPr="00C93664">
              <w:t>.</w:t>
            </w:r>
            <w:r w:rsidRPr="00C93664"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>CM values for different frequencies</w:t>
            </w:r>
            <w:r>
              <w:t>.</w:t>
            </w:r>
          </w:p>
        </w:tc>
      </w:tr>
      <w:tr w:rsidR="00563B8A" w:rsidRPr="001C36BA" w:rsidTr="0011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63B8A" w:rsidRPr="00CC60D5" w:rsidRDefault="00563B8A" w:rsidP="00115ABD">
            <w:pPr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659" w:type="pct"/>
            <w:tcBorders>
              <w:top w:val="nil"/>
              <w:left w:val="single" w:sz="4" w:space="0" w:color="auto"/>
            </w:tcBorders>
            <w:vAlign w:val="center"/>
          </w:tcPr>
          <w:p w:rsidR="00563B8A" w:rsidRPr="00AB7FE4" w:rsidRDefault="00563B8A" w:rsidP="00115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AB7FE4">
              <w:rPr>
                <w:b/>
                <w:bCs/>
                <w:sz w:val="22"/>
              </w:rPr>
              <w:t>65</w:t>
            </w:r>
            <w:r w:rsidRPr="00AB7FE4">
              <w:rPr>
                <w:b/>
                <w:bCs/>
                <w:i/>
                <w:iCs/>
                <w:sz w:val="22"/>
              </w:rPr>
              <w:t>KHz</w:t>
            </w:r>
          </w:p>
        </w:tc>
        <w:tc>
          <w:tcPr>
            <w:tcW w:w="684" w:type="pct"/>
            <w:tcBorders>
              <w:top w:val="nil"/>
            </w:tcBorders>
            <w:vAlign w:val="center"/>
          </w:tcPr>
          <w:p w:rsidR="00563B8A" w:rsidRPr="001C36BA" w:rsidRDefault="00563B8A" w:rsidP="00115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b/>
                <w:bCs/>
                <w:sz w:val="22"/>
              </w:rPr>
              <w:t>70</w:t>
            </w:r>
            <w:r w:rsidRPr="00AB7FE4">
              <w:rPr>
                <w:b/>
                <w:bCs/>
                <w:i/>
                <w:iCs/>
                <w:sz w:val="22"/>
              </w:rPr>
              <w:t>KHz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63B8A" w:rsidRPr="00EF59DA" w:rsidRDefault="00563B8A" w:rsidP="00115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4"/>
                <w:szCs w:val="24"/>
              </w:rPr>
            </w:pPr>
            <w:r>
              <w:rPr>
                <w:b/>
                <w:bCs/>
                <w:sz w:val="22"/>
              </w:rPr>
              <w:t>7</w:t>
            </w:r>
            <w:r w:rsidRPr="00AB7FE4">
              <w:rPr>
                <w:b/>
                <w:bCs/>
                <w:sz w:val="22"/>
              </w:rPr>
              <w:t>5</w:t>
            </w:r>
            <w:r w:rsidRPr="00AB7FE4">
              <w:rPr>
                <w:b/>
                <w:bCs/>
                <w:i/>
                <w:iCs/>
                <w:sz w:val="22"/>
              </w:rPr>
              <w:t>KHz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63B8A" w:rsidRDefault="00563B8A" w:rsidP="00115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80</w:t>
            </w:r>
            <w:r w:rsidRPr="00AB7FE4">
              <w:rPr>
                <w:b/>
                <w:bCs/>
                <w:i/>
                <w:iCs/>
                <w:sz w:val="22"/>
              </w:rPr>
              <w:t>KHz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63B8A" w:rsidRDefault="00563B8A" w:rsidP="00115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8</w:t>
            </w:r>
            <w:r w:rsidRPr="00AB7FE4">
              <w:rPr>
                <w:b/>
                <w:bCs/>
                <w:sz w:val="22"/>
              </w:rPr>
              <w:t>5</w:t>
            </w:r>
            <w:r w:rsidRPr="00AB7FE4">
              <w:rPr>
                <w:b/>
                <w:bCs/>
                <w:i/>
                <w:iCs/>
                <w:sz w:val="22"/>
              </w:rPr>
              <w:t>KHz</w:t>
            </w:r>
          </w:p>
        </w:tc>
        <w:tc>
          <w:tcPr>
            <w:tcW w:w="65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63B8A" w:rsidRDefault="00563B8A" w:rsidP="00115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90</w:t>
            </w:r>
            <w:r w:rsidRPr="00AB7FE4">
              <w:rPr>
                <w:b/>
                <w:bCs/>
                <w:i/>
                <w:iCs/>
                <w:sz w:val="22"/>
              </w:rPr>
              <w:t>KHz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63B8A" w:rsidRDefault="00563B8A" w:rsidP="00115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95</w:t>
            </w:r>
            <w:r w:rsidRPr="00AB7FE4">
              <w:rPr>
                <w:b/>
                <w:bCs/>
                <w:i/>
                <w:iCs/>
                <w:sz w:val="22"/>
              </w:rPr>
              <w:t>KHz</w:t>
            </w:r>
          </w:p>
        </w:tc>
      </w:tr>
      <w:tr w:rsidR="00563B8A" w:rsidRPr="001C36BA" w:rsidTr="00115ABD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563B8A" w:rsidRPr="00AB7FE4" w:rsidRDefault="00563B8A" w:rsidP="00115ABD">
            <w:pPr>
              <w:jc w:val="center"/>
              <w:rPr>
                <w:i/>
                <w:iCs/>
                <w:szCs w:val="20"/>
              </w:rPr>
            </w:pPr>
            <w:r w:rsidRPr="00AB7FE4">
              <w:rPr>
                <w:i/>
                <w:iCs/>
                <w:szCs w:val="20"/>
              </w:rPr>
              <w:t>WBC</w:t>
            </w:r>
          </w:p>
        </w:tc>
        <w:tc>
          <w:tcPr>
            <w:tcW w:w="659" w:type="pct"/>
            <w:tcBorders>
              <w:left w:val="single" w:sz="4" w:space="0" w:color="auto"/>
              <w:bottom w:val="nil"/>
            </w:tcBorders>
            <w:vAlign w:val="center"/>
          </w:tcPr>
          <w:p w:rsidR="00563B8A" w:rsidRPr="001C36BA" w:rsidRDefault="00563B8A" w:rsidP="00115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065</w:t>
            </w:r>
          </w:p>
        </w:tc>
        <w:tc>
          <w:tcPr>
            <w:tcW w:w="684" w:type="pct"/>
            <w:tcBorders>
              <w:bottom w:val="nil"/>
            </w:tcBorders>
            <w:vAlign w:val="center"/>
          </w:tcPr>
          <w:p w:rsidR="00563B8A" w:rsidRPr="00A41D03" w:rsidRDefault="00563B8A" w:rsidP="00115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120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563B8A" w:rsidRPr="001C36BA" w:rsidRDefault="00563B8A" w:rsidP="00115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155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563B8A" w:rsidRDefault="00563B8A" w:rsidP="00115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235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563B8A" w:rsidRDefault="00563B8A" w:rsidP="00115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265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563B8A" w:rsidRDefault="00563B8A" w:rsidP="00115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300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563B8A" w:rsidRDefault="00563B8A" w:rsidP="00115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330</w:t>
            </w:r>
          </w:p>
        </w:tc>
      </w:tr>
      <w:tr w:rsidR="00563B8A" w:rsidRPr="001C36BA" w:rsidTr="0011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63B8A" w:rsidRPr="00AB7FE4" w:rsidRDefault="00563B8A" w:rsidP="00115ABD">
            <w:pPr>
              <w:jc w:val="center"/>
              <w:rPr>
                <w:i/>
                <w:iCs/>
                <w:szCs w:val="20"/>
              </w:rPr>
            </w:pPr>
            <w:r w:rsidRPr="00AB7FE4">
              <w:rPr>
                <w:i/>
                <w:iCs/>
                <w:szCs w:val="20"/>
              </w:rPr>
              <w:t>HT-29</w:t>
            </w:r>
          </w:p>
        </w:tc>
        <w:tc>
          <w:tcPr>
            <w:tcW w:w="659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563B8A" w:rsidRPr="001C36BA" w:rsidRDefault="00563B8A" w:rsidP="00115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-0.055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:rsidR="00563B8A" w:rsidRPr="001C36BA" w:rsidRDefault="00563B8A" w:rsidP="00115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-0.050</w:t>
            </w:r>
          </w:p>
        </w:tc>
        <w:tc>
          <w:tcPr>
            <w:tcW w:w="660" w:type="pct"/>
            <w:tcBorders>
              <w:top w:val="nil"/>
              <w:bottom w:val="nil"/>
              <w:right w:val="nil"/>
            </w:tcBorders>
            <w:vAlign w:val="center"/>
          </w:tcPr>
          <w:p w:rsidR="00563B8A" w:rsidRPr="001C36BA" w:rsidRDefault="00563B8A" w:rsidP="00115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-0.041</w:t>
            </w:r>
          </w:p>
        </w:tc>
        <w:tc>
          <w:tcPr>
            <w:tcW w:w="658" w:type="pct"/>
            <w:tcBorders>
              <w:top w:val="nil"/>
              <w:bottom w:val="nil"/>
              <w:right w:val="nil"/>
            </w:tcBorders>
            <w:vAlign w:val="center"/>
          </w:tcPr>
          <w:p w:rsidR="00563B8A" w:rsidRDefault="00563B8A" w:rsidP="00115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-0.032</w:t>
            </w:r>
          </w:p>
        </w:tc>
        <w:tc>
          <w:tcPr>
            <w:tcW w:w="658" w:type="pct"/>
            <w:tcBorders>
              <w:top w:val="nil"/>
              <w:bottom w:val="nil"/>
              <w:right w:val="nil"/>
            </w:tcBorders>
            <w:vAlign w:val="center"/>
          </w:tcPr>
          <w:p w:rsidR="00563B8A" w:rsidRDefault="00563B8A" w:rsidP="00115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-0.022</w:t>
            </w:r>
          </w:p>
        </w:tc>
        <w:tc>
          <w:tcPr>
            <w:tcW w:w="658" w:type="pct"/>
            <w:tcBorders>
              <w:top w:val="nil"/>
              <w:bottom w:val="nil"/>
              <w:right w:val="nil"/>
            </w:tcBorders>
            <w:vAlign w:val="center"/>
          </w:tcPr>
          <w:p w:rsidR="00563B8A" w:rsidRDefault="00563B8A" w:rsidP="00115A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-0.017</w:t>
            </w:r>
          </w:p>
        </w:tc>
        <w:tc>
          <w:tcPr>
            <w:tcW w:w="657" w:type="pct"/>
            <w:tcBorders>
              <w:top w:val="nil"/>
              <w:bottom w:val="nil"/>
              <w:right w:val="nil"/>
            </w:tcBorders>
            <w:vAlign w:val="center"/>
          </w:tcPr>
          <w:p w:rsidR="00563B8A" w:rsidRDefault="00563B8A" w:rsidP="00115ABD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-0.008</w:t>
            </w:r>
          </w:p>
        </w:tc>
      </w:tr>
    </w:tbl>
    <w:p w:rsidR="00563B8A" w:rsidRDefault="00563B8A" w:rsidP="00563B8A">
      <w:pPr>
        <w:rPr>
          <w:rFonts w:eastAsiaTheme="minorEastAsia" w:cstheme="majorBidi"/>
          <w:szCs w:val="20"/>
          <w:lang w:bidi="fa-IR"/>
        </w:rPr>
      </w:pPr>
      <w:r>
        <w:rPr>
          <w:rFonts w:eastAsiaTheme="minorEastAsia" w:cstheme="majorBidi"/>
          <w:szCs w:val="20"/>
          <w:lang w:bidi="fa-IR"/>
        </w:rPr>
        <w:br w:type="page"/>
      </w:r>
      <w:bookmarkStart w:id="2" w:name="_GoBack"/>
      <w:bookmarkEnd w:id="2"/>
    </w:p>
    <w:p w:rsidR="0032642A" w:rsidRDefault="0032642A"/>
    <w:sectPr w:rsidR="00326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8984102"/>
      <w:docPartObj>
        <w:docPartGallery w:val="Page Numbers (Top of Page)"/>
        <w:docPartUnique/>
      </w:docPartObj>
    </w:sdtPr>
    <w:sdtEndPr>
      <w:rPr>
        <w:noProof/>
      </w:rPr>
    </w:sdtEndPr>
    <w:sdtContent>
      <w:p w:rsidR="003F16DB" w:rsidRDefault="00563B8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F16DB" w:rsidRDefault="00563B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zMzW1MDe3NLC0NDZT0lEKTi0uzszPAykwrAUAevp+ICwAAAA="/>
  </w:docVars>
  <w:rsids>
    <w:rsidRoot w:val="00582BAB"/>
    <w:rsid w:val="00000ABF"/>
    <w:rsid w:val="0000703A"/>
    <w:rsid w:val="00011494"/>
    <w:rsid w:val="000144BC"/>
    <w:rsid w:val="0001458F"/>
    <w:rsid w:val="00022F91"/>
    <w:rsid w:val="00031495"/>
    <w:rsid w:val="0003164C"/>
    <w:rsid w:val="00034050"/>
    <w:rsid w:val="00053EB8"/>
    <w:rsid w:val="000549FE"/>
    <w:rsid w:val="000620F9"/>
    <w:rsid w:val="0006233A"/>
    <w:rsid w:val="000664C1"/>
    <w:rsid w:val="00070B50"/>
    <w:rsid w:val="00073EAB"/>
    <w:rsid w:val="0007601E"/>
    <w:rsid w:val="00080329"/>
    <w:rsid w:val="00087D91"/>
    <w:rsid w:val="0009031E"/>
    <w:rsid w:val="0009463B"/>
    <w:rsid w:val="000A1236"/>
    <w:rsid w:val="000B2251"/>
    <w:rsid w:val="000B52D6"/>
    <w:rsid w:val="000C09AD"/>
    <w:rsid w:val="000D0C3E"/>
    <w:rsid w:val="000D12D9"/>
    <w:rsid w:val="000D1C22"/>
    <w:rsid w:val="000D1D7E"/>
    <w:rsid w:val="000D4124"/>
    <w:rsid w:val="000E7015"/>
    <w:rsid w:val="000F13D2"/>
    <w:rsid w:val="000F3D23"/>
    <w:rsid w:val="000F7CE6"/>
    <w:rsid w:val="000F7F3C"/>
    <w:rsid w:val="0010147A"/>
    <w:rsid w:val="00103FD7"/>
    <w:rsid w:val="00110A97"/>
    <w:rsid w:val="00120241"/>
    <w:rsid w:val="00121957"/>
    <w:rsid w:val="00125CA7"/>
    <w:rsid w:val="001263A4"/>
    <w:rsid w:val="00132BEB"/>
    <w:rsid w:val="00132CE3"/>
    <w:rsid w:val="001461AD"/>
    <w:rsid w:val="00147BDA"/>
    <w:rsid w:val="00153CF4"/>
    <w:rsid w:val="00153F67"/>
    <w:rsid w:val="00167F73"/>
    <w:rsid w:val="00170E46"/>
    <w:rsid w:val="001757F5"/>
    <w:rsid w:val="00180726"/>
    <w:rsid w:val="001816E2"/>
    <w:rsid w:val="00184234"/>
    <w:rsid w:val="00185040"/>
    <w:rsid w:val="00191631"/>
    <w:rsid w:val="001968AE"/>
    <w:rsid w:val="001A4FDC"/>
    <w:rsid w:val="001A7979"/>
    <w:rsid w:val="001B1CDA"/>
    <w:rsid w:val="001B490B"/>
    <w:rsid w:val="001C47B2"/>
    <w:rsid w:val="001C5EBA"/>
    <w:rsid w:val="001D4494"/>
    <w:rsid w:val="001F0125"/>
    <w:rsid w:val="001F3698"/>
    <w:rsid w:val="001F77DE"/>
    <w:rsid w:val="00206FF1"/>
    <w:rsid w:val="00211EE1"/>
    <w:rsid w:val="00224D35"/>
    <w:rsid w:val="00227692"/>
    <w:rsid w:val="00234CB4"/>
    <w:rsid w:val="0024147F"/>
    <w:rsid w:val="002450FC"/>
    <w:rsid w:val="00250B9A"/>
    <w:rsid w:val="00251DED"/>
    <w:rsid w:val="0025407E"/>
    <w:rsid w:val="00255EDD"/>
    <w:rsid w:val="00255FD8"/>
    <w:rsid w:val="00257B13"/>
    <w:rsid w:val="00271565"/>
    <w:rsid w:val="00271EE1"/>
    <w:rsid w:val="0027457A"/>
    <w:rsid w:val="00277523"/>
    <w:rsid w:val="002A3369"/>
    <w:rsid w:val="002A47AB"/>
    <w:rsid w:val="002A5FC0"/>
    <w:rsid w:val="002B1E53"/>
    <w:rsid w:val="002B5F05"/>
    <w:rsid w:val="002D7FA9"/>
    <w:rsid w:val="002E0999"/>
    <w:rsid w:val="0030392F"/>
    <w:rsid w:val="0030498A"/>
    <w:rsid w:val="00304FC5"/>
    <w:rsid w:val="00307B3B"/>
    <w:rsid w:val="00310D11"/>
    <w:rsid w:val="00316720"/>
    <w:rsid w:val="00316FB1"/>
    <w:rsid w:val="0032443F"/>
    <w:rsid w:val="0032642A"/>
    <w:rsid w:val="003333A1"/>
    <w:rsid w:val="00335291"/>
    <w:rsid w:val="003362D0"/>
    <w:rsid w:val="00344484"/>
    <w:rsid w:val="0034458B"/>
    <w:rsid w:val="003505AA"/>
    <w:rsid w:val="00357195"/>
    <w:rsid w:val="00364720"/>
    <w:rsid w:val="00364C08"/>
    <w:rsid w:val="00367762"/>
    <w:rsid w:val="00376F47"/>
    <w:rsid w:val="003800E2"/>
    <w:rsid w:val="00380FE5"/>
    <w:rsid w:val="0039008C"/>
    <w:rsid w:val="00391422"/>
    <w:rsid w:val="00397762"/>
    <w:rsid w:val="003A1834"/>
    <w:rsid w:val="003A4236"/>
    <w:rsid w:val="003A5D87"/>
    <w:rsid w:val="003B1C45"/>
    <w:rsid w:val="003B6FAE"/>
    <w:rsid w:val="003B758F"/>
    <w:rsid w:val="003C0C47"/>
    <w:rsid w:val="003C396B"/>
    <w:rsid w:val="003C5BDF"/>
    <w:rsid w:val="003D5CEB"/>
    <w:rsid w:val="003E142C"/>
    <w:rsid w:val="003E3717"/>
    <w:rsid w:val="003E3C7C"/>
    <w:rsid w:val="003F4AD8"/>
    <w:rsid w:val="003F77F6"/>
    <w:rsid w:val="003F7A85"/>
    <w:rsid w:val="00400645"/>
    <w:rsid w:val="004114FA"/>
    <w:rsid w:val="00413493"/>
    <w:rsid w:val="00430DB8"/>
    <w:rsid w:val="00431F0C"/>
    <w:rsid w:val="00433B43"/>
    <w:rsid w:val="00436E69"/>
    <w:rsid w:val="00440EC2"/>
    <w:rsid w:val="00452DEC"/>
    <w:rsid w:val="0045608A"/>
    <w:rsid w:val="00465D03"/>
    <w:rsid w:val="004738A1"/>
    <w:rsid w:val="00484519"/>
    <w:rsid w:val="00490581"/>
    <w:rsid w:val="00491518"/>
    <w:rsid w:val="004929CB"/>
    <w:rsid w:val="00494D26"/>
    <w:rsid w:val="004A00BE"/>
    <w:rsid w:val="004A1605"/>
    <w:rsid w:val="004A3EBB"/>
    <w:rsid w:val="004A419C"/>
    <w:rsid w:val="004A5FF7"/>
    <w:rsid w:val="004A7D89"/>
    <w:rsid w:val="004B0649"/>
    <w:rsid w:val="004B2D15"/>
    <w:rsid w:val="004B5F1B"/>
    <w:rsid w:val="004C09EF"/>
    <w:rsid w:val="004C6BEA"/>
    <w:rsid w:val="004D6A3E"/>
    <w:rsid w:val="004E4350"/>
    <w:rsid w:val="004E6A79"/>
    <w:rsid w:val="004E7858"/>
    <w:rsid w:val="004F33A9"/>
    <w:rsid w:val="004F43AF"/>
    <w:rsid w:val="00502C2F"/>
    <w:rsid w:val="00504261"/>
    <w:rsid w:val="00507A13"/>
    <w:rsid w:val="00507E48"/>
    <w:rsid w:val="00510A6E"/>
    <w:rsid w:val="005130E1"/>
    <w:rsid w:val="00515FA1"/>
    <w:rsid w:val="0053251C"/>
    <w:rsid w:val="00532781"/>
    <w:rsid w:val="005328EE"/>
    <w:rsid w:val="0053400C"/>
    <w:rsid w:val="0053427D"/>
    <w:rsid w:val="005417B4"/>
    <w:rsid w:val="00542EB4"/>
    <w:rsid w:val="005469CF"/>
    <w:rsid w:val="0055207D"/>
    <w:rsid w:val="00556C40"/>
    <w:rsid w:val="00557F11"/>
    <w:rsid w:val="00563B8A"/>
    <w:rsid w:val="005641F9"/>
    <w:rsid w:val="005732AD"/>
    <w:rsid w:val="00582023"/>
    <w:rsid w:val="00582BAB"/>
    <w:rsid w:val="00583E37"/>
    <w:rsid w:val="00585A8F"/>
    <w:rsid w:val="00591262"/>
    <w:rsid w:val="005A2ED5"/>
    <w:rsid w:val="005A407D"/>
    <w:rsid w:val="005A64FB"/>
    <w:rsid w:val="005B6CF5"/>
    <w:rsid w:val="005C2C18"/>
    <w:rsid w:val="005C6E8E"/>
    <w:rsid w:val="005D0CBD"/>
    <w:rsid w:val="005E07F5"/>
    <w:rsid w:val="005E14BE"/>
    <w:rsid w:val="005E170A"/>
    <w:rsid w:val="005E3E8C"/>
    <w:rsid w:val="005E4DCF"/>
    <w:rsid w:val="005E6F48"/>
    <w:rsid w:val="00607966"/>
    <w:rsid w:val="00610BDF"/>
    <w:rsid w:val="00615155"/>
    <w:rsid w:val="006275D9"/>
    <w:rsid w:val="00630A5F"/>
    <w:rsid w:val="00631859"/>
    <w:rsid w:val="00632D6C"/>
    <w:rsid w:val="00640B58"/>
    <w:rsid w:val="006411C0"/>
    <w:rsid w:val="00642F67"/>
    <w:rsid w:val="00654076"/>
    <w:rsid w:val="00660F81"/>
    <w:rsid w:val="00661F2E"/>
    <w:rsid w:val="006656CC"/>
    <w:rsid w:val="00667279"/>
    <w:rsid w:val="0067078C"/>
    <w:rsid w:val="0067498E"/>
    <w:rsid w:val="00681320"/>
    <w:rsid w:val="00682A98"/>
    <w:rsid w:val="00685644"/>
    <w:rsid w:val="00685FF9"/>
    <w:rsid w:val="0069096E"/>
    <w:rsid w:val="006A0A27"/>
    <w:rsid w:val="006C4307"/>
    <w:rsid w:val="006C5A1C"/>
    <w:rsid w:val="006D257E"/>
    <w:rsid w:val="006D4983"/>
    <w:rsid w:val="006E3642"/>
    <w:rsid w:val="006E5EAA"/>
    <w:rsid w:val="006F0AE9"/>
    <w:rsid w:val="006F155A"/>
    <w:rsid w:val="006F15D6"/>
    <w:rsid w:val="006F3D76"/>
    <w:rsid w:val="006F5A33"/>
    <w:rsid w:val="006F5EA7"/>
    <w:rsid w:val="006F6037"/>
    <w:rsid w:val="00701904"/>
    <w:rsid w:val="00706F90"/>
    <w:rsid w:val="007141A2"/>
    <w:rsid w:val="00726DF4"/>
    <w:rsid w:val="00732348"/>
    <w:rsid w:val="00736CDE"/>
    <w:rsid w:val="0074698E"/>
    <w:rsid w:val="00747535"/>
    <w:rsid w:val="007521C2"/>
    <w:rsid w:val="00752C3B"/>
    <w:rsid w:val="00752DC2"/>
    <w:rsid w:val="00755E78"/>
    <w:rsid w:val="00765570"/>
    <w:rsid w:val="00765CA0"/>
    <w:rsid w:val="007671DC"/>
    <w:rsid w:val="00770216"/>
    <w:rsid w:val="00772FAC"/>
    <w:rsid w:val="0077395C"/>
    <w:rsid w:val="007811BC"/>
    <w:rsid w:val="0079162C"/>
    <w:rsid w:val="007920F3"/>
    <w:rsid w:val="00793BFE"/>
    <w:rsid w:val="00796564"/>
    <w:rsid w:val="00796CD9"/>
    <w:rsid w:val="0079717A"/>
    <w:rsid w:val="007B25CE"/>
    <w:rsid w:val="007B26C5"/>
    <w:rsid w:val="007B3DBD"/>
    <w:rsid w:val="007B7E3C"/>
    <w:rsid w:val="007C26A1"/>
    <w:rsid w:val="007C5FB7"/>
    <w:rsid w:val="007E09C1"/>
    <w:rsid w:val="007E2F76"/>
    <w:rsid w:val="007E682B"/>
    <w:rsid w:val="007E7976"/>
    <w:rsid w:val="007F2F3A"/>
    <w:rsid w:val="007F579A"/>
    <w:rsid w:val="007F60DA"/>
    <w:rsid w:val="00813629"/>
    <w:rsid w:val="00814EF9"/>
    <w:rsid w:val="00825843"/>
    <w:rsid w:val="008325B5"/>
    <w:rsid w:val="00835F41"/>
    <w:rsid w:val="00847B78"/>
    <w:rsid w:val="00851C60"/>
    <w:rsid w:val="00861977"/>
    <w:rsid w:val="00866431"/>
    <w:rsid w:val="00871C36"/>
    <w:rsid w:val="0087561D"/>
    <w:rsid w:val="00876E4E"/>
    <w:rsid w:val="008840F2"/>
    <w:rsid w:val="0088498A"/>
    <w:rsid w:val="00884EEC"/>
    <w:rsid w:val="00887C31"/>
    <w:rsid w:val="00893001"/>
    <w:rsid w:val="008A5282"/>
    <w:rsid w:val="008A54EB"/>
    <w:rsid w:val="008B5266"/>
    <w:rsid w:val="008B6BBA"/>
    <w:rsid w:val="008B79AD"/>
    <w:rsid w:val="008C04C8"/>
    <w:rsid w:val="008C3BB7"/>
    <w:rsid w:val="008C6E03"/>
    <w:rsid w:val="008C7576"/>
    <w:rsid w:val="008D2FB7"/>
    <w:rsid w:val="008D7DB5"/>
    <w:rsid w:val="008E02BD"/>
    <w:rsid w:val="008E0D86"/>
    <w:rsid w:val="008E20A1"/>
    <w:rsid w:val="008E7929"/>
    <w:rsid w:val="008F3E68"/>
    <w:rsid w:val="008F4B6E"/>
    <w:rsid w:val="008F5682"/>
    <w:rsid w:val="009014D7"/>
    <w:rsid w:val="00902E8E"/>
    <w:rsid w:val="009037F5"/>
    <w:rsid w:val="00904DC0"/>
    <w:rsid w:val="009059F0"/>
    <w:rsid w:val="00917CAC"/>
    <w:rsid w:val="0092451B"/>
    <w:rsid w:val="00932A1B"/>
    <w:rsid w:val="009333D2"/>
    <w:rsid w:val="00935220"/>
    <w:rsid w:val="009457C3"/>
    <w:rsid w:val="00952CC2"/>
    <w:rsid w:val="009551CB"/>
    <w:rsid w:val="00957897"/>
    <w:rsid w:val="0096219A"/>
    <w:rsid w:val="00965BE0"/>
    <w:rsid w:val="00971E15"/>
    <w:rsid w:val="00974B90"/>
    <w:rsid w:val="00974EA1"/>
    <w:rsid w:val="00976F0D"/>
    <w:rsid w:val="00981634"/>
    <w:rsid w:val="009822C0"/>
    <w:rsid w:val="009A3428"/>
    <w:rsid w:val="009A3AA2"/>
    <w:rsid w:val="009B0397"/>
    <w:rsid w:val="009B733E"/>
    <w:rsid w:val="009C0819"/>
    <w:rsid w:val="009C0A90"/>
    <w:rsid w:val="009C194A"/>
    <w:rsid w:val="009C5562"/>
    <w:rsid w:val="009D1060"/>
    <w:rsid w:val="009D115B"/>
    <w:rsid w:val="009D1CD0"/>
    <w:rsid w:val="009D5ED8"/>
    <w:rsid w:val="009E3B8B"/>
    <w:rsid w:val="009E4155"/>
    <w:rsid w:val="009E5531"/>
    <w:rsid w:val="009F1E03"/>
    <w:rsid w:val="009F5F70"/>
    <w:rsid w:val="00A000DE"/>
    <w:rsid w:val="00A074BB"/>
    <w:rsid w:val="00A07566"/>
    <w:rsid w:val="00A174DF"/>
    <w:rsid w:val="00A20567"/>
    <w:rsid w:val="00A20EE6"/>
    <w:rsid w:val="00A304F4"/>
    <w:rsid w:val="00A31ECC"/>
    <w:rsid w:val="00A3664D"/>
    <w:rsid w:val="00A506AE"/>
    <w:rsid w:val="00A54491"/>
    <w:rsid w:val="00A6148D"/>
    <w:rsid w:val="00A629CC"/>
    <w:rsid w:val="00A62E35"/>
    <w:rsid w:val="00A7110A"/>
    <w:rsid w:val="00A71E02"/>
    <w:rsid w:val="00A758BE"/>
    <w:rsid w:val="00A778E4"/>
    <w:rsid w:val="00A80DB3"/>
    <w:rsid w:val="00A81720"/>
    <w:rsid w:val="00A92890"/>
    <w:rsid w:val="00A93338"/>
    <w:rsid w:val="00A93D14"/>
    <w:rsid w:val="00A94A66"/>
    <w:rsid w:val="00AA149D"/>
    <w:rsid w:val="00AA24ED"/>
    <w:rsid w:val="00AA3381"/>
    <w:rsid w:val="00AA3A55"/>
    <w:rsid w:val="00AA5DFB"/>
    <w:rsid w:val="00AB2D17"/>
    <w:rsid w:val="00AB6692"/>
    <w:rsid w:val="00AB78FC"/>
    <w:rsid w:val="00AD5FA9"/>
    <w:rsid w:val="00AF1434"/>
    <w:rsid w:val="00B01487"/>
    <w:rsid w:val="00B0228A"/>
    <w:rsid w:val="00B106B7"/>
    <w:rsid w:val="00B115A0"/>
    <w:rsid w:val="00B1460A"/>
    <w:rsid w:val="00B22656"/>
    <w:rsid w:val="00B30010"/>
    <w:rsid w:val="00B3143D"/>
    <w:rsid w:val="00B369A8"/>
    <w:rsid w:val="00B36C0B"/>
    <w:rsid w:val="00B41837"/>
    <w:rsid w:val="00B47725"/>
    <w:rsid w:val="00B5448A"/>
    <w:rsid w:val="00B54DA5"/>
    <w:rsid w:val="00B56BC5"/>
    <w:rsid w:val="00B62A32"/>
    <w:rsid w:val="00B64AE0"/>
    <w:rsid w:val="00B64D13"/>
    <w:rsid w:val="00B66F51"/>
    <w:rsid w:val="00B819D5"/>
    <w:rsid w:val="00B82578"/>
    <w:rsid w:val="00B83E84"/>
    <w:rsid w:val="00B84CF3"/>
    <w:rsid w:val="00BA2CF1"/>
    <w:rsid w:val="00BB0F86"/>
    <w:rsid w:val="00BB26DB"/>
    <w:rsid w:val="00BC6F09"/>
    <w:rsid w:val="00BC6F54"/>
    <w:rsid w:val="00BC737E"/>
    <w:rsid w:val="00BC7680"/>
    <w:rsid w:val="00BD1B20"/>
    <w:rsid w:val="00BD4816"/>
    <w:rsid w:val="00BE5017"/>
    <w:rsid w:val="00BE631F"/>
    <w:rsid w:val="00BF079A"/>
    <w:rsid w:val="00BF3ADF"/>
    <w:rsid w:val="00BF4E3D"/>
    <w:rsid w:val="00C0178A"/>
    <w:rsid w:val="00C027EA"/>
    <w:rsid w:val="00C0533C"/>
    <w:rsid w:val="00C06EC6"/>
    <w:rsid w:val="00C23F29"/>
    <w:rsid w:val="00C27E4E"/>
    <w:rsid w:val="00C3176B"/>
    <w:rsid w:val="00C3386E"/>
    <w:rsid w:val="00C3494C"/>
    <w:rsid w:val="00C40E63"/>
    <w:rsid w:val="00C41CCF"/>
    <w:rsid w:val="00C4295E"/>
    <w:rsid w:val="00C42FA9"/>
    <w:rsid w:val="00C44C2A"/>
    <w:rsid w:val="00C60EC3"/>
    <w:rsid w:val="00C67D3F"/>
    <w:rsid w:val="00C714A5"/>
    <w:rsid w:val="00C82E13"/>
    <w:rsid w:val="00C87BC1"/>
    <w:rsid w:val="00C91A82"/>
    <w:rsid w:val="00C95104"/>
    <w:rsid w:val="00C952C5"/>
    <w:rsid w:val="00C962CB"/>
    <w:rsid w:val="00C97605"/>
    <w:rsid w:val="00CB1504"/>
    <w:rsid w:val="00CC5F66"/>
    <w:rsid w:val="00CD4E38"/>
    <w:rsid w:val="00CE58FB"/>
    <w:rsid w:val="00CF2E1A"/>
    <w:rsid w:val="00CF5427"/>
    <w:rsid w:val="00CF5735"/>
    <w:rsid w:val="00D057B1"/>
    <w:rsid w:val="00D05A30"/>
    <w:rsid w:val="00D16136"/>
    <w:rsid w:val="00D246C5"/>
    <w:rsid w:val="00D31A30"/>
    <w:rsid w:val="00D34151"/>
    <w:rsid w:val="00D354F5"/>
    <w:rsid w:val="00D44339"/>
    <w:rsid w:val="00D47839"/>
    <w:rsid w:val="00D50978"/>
    <w:rsid w:val="00D51F52"/>
    <w:rsid w:val="00D53471"/>
    <w:rsid w:val="00D557EF"/>
    <w:rsid w:val="00D60287"/>
    <w:rsid w:val="00D62348"/>
    <w:rsid w:val="00D66F99"/>
    <w:rsid w:val="00D71E91"/>
    <w:rsid w:val="00D7383F"/>
    <w:rsid w:val="00D758C3"/>
    <w:rsid w:val="00D9792F"/>
    <w:rsid w:val="00DA2DF6"/>
    <w:rsid w:val="00DA4BB9"/>
    <w:rsid w:val="00DA6155"/>
    <w:rsid w:val="00DA71BB"/>
    <w:rsid w:val="00DB10C1"/>
    <w:rsid w:val="00DB2882"/>
    <w:rsid w:val="00DB45B4"/>
    <w:rsid w:val="00DC0E10"/>
    <w:rsid w:val="00DC25D4"/>
    <w:rsid w:val="00DC3A34"/>
    <w:rsid w:val="00DC3F64"/>
    <w:rsid w:val="00DC47C4"/>
    <w:rsid w:val="00DC7B30"/>
    <w:rsid w:val="00DD372E"/>
    <w:rsid w:val="00DD661B"/>
    <w:rsid w:val="00DD6DD8"/>
    <w:rsid w:val="00DD788C"/>
    <w:rsid w:val="00DE1AEC"/>
    <w:rsid w:val="00DE2F92"/>
    <w:rsid w:val="00DE3863"/>
    <w:rsid w:val="00DF0A11"/>
    <w:rsid w:val="00E0055C"/>
    <w:rsid w:val="00E00CC3"/>
    <w:rsid w:val="00E05071"/>
    <w:rsid w:val="00E071B3"/>
    <w:rsid w:val="00E074DE"/>
    <w:rsid w:val="00E107C0"/>
    <w:rsid w:val="00E14BE3"/>
    <w:rsid w:val="00E17826"/>
    <w:rsid w:val="00E21FAF"/>
    <w:rsid w:val="00E25C6C"/>
    <w:rsid w:val="00E26F5E"/>
    <w:rsid w:val="00E30ADE"/>
    <w:rsid w:val="00E52BDE"/>
    <w:rsid w:val="00E662F0"/>
    <w:rsid w:val="00E66DEF"/>
    <w:rsid w:val="00E719A1"/>
    <w:rsid w:val="00E72475"/>
    <w:rsid w:val="00E738FF"/>
    <w:rsid w:val="00E74553"/>
    <w:rsid w:val="00E76C70"/>
    <w:rsid w:val="00E82860"/>
    <w:rsid w:val="00E87023"/>
    <w:rsid w:val="00E9209A"/>
    <w:rsid w:val="00E9540C"/>
    <w:rsid w:val="00E975E9"/>
    <w:rsid w:val="00E97AF6"/>
    <w:rsid w:val="00EA3C0B"/>
    <w:rsid w:val="00EB2180"/>
    <w:rsid w:val="00EB581B"/>
    <w:rsid w:val="00ED0015"/>
    <w:rsid w:val="00ED2833"/>
    <w:rsid w:val="00ED3F6B"/>
    <w:rsid w:val="00ED5D7B"/>
    <w:rsid w:val="00ED5DBA"/>
    <w:rsid w:val="00EE3DB3"/>
    <w:rsid w:val="00EF6254"/>
    <w:rsid w:val="00EF7444"/>
    <w:rsid w:val="00F01805"/>
    <w:rsid w:val="00F04A6C"/>
    <w:rsid w:val="00F0578C"/>
    <w:rsid w:val="00F0709F"/>
    <w:rsid w:val="00F07820"/>
    <w:rsid w:val="00F13B3C"/>
    <w:rsid w:val="00F338A0"/>
    <w:rsid w:val="00F37C60"/>
    <w:rsid w:val="00F4713A"/>
    <w:rsid w:val="00F53336"/>
    <w:rsid w:val="00F53676"/>
    <w:rsid w:val="00F5393D"/>
    <w:rsid w:val="00F53A9C"/>
    <w:rsid w:val="00F62752"/>
    <w:rsid w:val="00F637F1"/>
    <w:rsid w:val="00F670C7"/>
    <w:rsid w:val="00F74F61"/>
    <w:rsid w:val="00F7603C"/>
    <w:rsid w:val="00F7787F"/>
    <w:rsid w:val="00F844A8"/>
    <w:rsid w:val="00F949D4"/>
    <w:rsid w:val="00FA1747"/>
    <w:rsid w:val="00FA5B14"/>
    <w:rsid w:val="00FA6C33"/>
    <w:rsid w:val="00FB3A51"/>
    <w:rsid w:val="00FC22FD"/>
    <w:rsid w:val="00FC4459"/>
    <w:rsid w:val="00FD70C3"/>
    <w:rsid w:val="00FE01DE"/>
    <w:rsid w:val="00FE378A"/>
    <w:rsid w:val="00FF2828"/>
    <w:rsid w:val="00FF308D"/>
    <w:rsid w:val="00FF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B8A"/>
    <w:pPr>
      <w:spacing w:after="160" w:line="259" w:lineRule="auto"/>
    </w:pPr>
    <w:rPr>
      <w:rFonts w:asciiTheme="majorBidi" w:hAnsiTheme="majorBidi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3B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B8A"/>
    <w:rPr>
      <w:rFonts w:asciiTheme="majorBidi" w:hAnsiTheme="majorBidi"/>
      <w:sz w:val="20"/>
    </w:rPr>
  </w:style>
  <w:style w:type="table" w:styleId="TableGrid">
    <w:name w:val="Table Grid"/>
    <w:basedOn w:val="TableNormal"/>
    <w:uiPriority w:val="39"/>
    <w:rsid w:val="00563B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63B8A"/>
    <w:pPr>
      <w:suppressLineNumbers/>
      <w:spacing w:after="0" w:line="480" w:lineRule="auto"/>
      <w:jc w:val="center"/>
    </w:pPr>
    <w:rPr>
      <w:rFonts w:eastAsiaTheme="minorEastAsia" w:cstheme="majorBidi"/>
      <w:i/>
      <w:iCs/>
      <w:color w:val="948A54" w:themeColor="background2" w:themeShade="80"/>
      <w:sz w:val="22"/>
      <w:szCs w:val="20"/>
      <w:lang w:bidi="fa-IR"/>
    </w:rPr>
  </w:style>
  <w:style w:type="table" w:customStyle="1" w:styleId="PlainTable2">
    <w:name w:val="Plain Table 2"/>
    <w:basedOn w:val="TableNormal"/>
    <w:uiPriority w:val="42"/>
    <w:rsid w:val="00563B8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3B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B8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63B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B8A"/>
    <w:pPr>
      <w:spacing w:after="160" w:line="259" w:lineRule="auto"/>
    </w:pPr>
    <w:rPr>
      <w:rFonts w:asciiTheme="majorBidi" w:hAnsiTheme="majorBidi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3B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B8A"/>
    <w:rPr>
      <w:rFonts w:asciiTheme="majorBidi" w:hAnsiTheme="majorBidi"/>
      <w:sz w:val="20"/>
    </w:rPr>
  </w:style>
  <w:style w:type="table" w:styleId="TableGrid">
    <w:name w:val="Table Grid"/>
    <w:basedOn w:val="TableNormal"/>
    <w:uiPriority w:val="39"/>
    <w:rsid w:val="00563B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63B8A"/>
    <w:pPr>
      <w:suppressLineNumbers/>
      <w:spacing w:after="0" w:line="480" w:lineRule="auto"/>
      <w:jc w:val="center"/>
    </w:pPr>
    <w:rPr>
      <w:rFonts w:eastAsiaTheme="minorEastAsia" w:cstheme="majorBidi"/>
      <w:i/>
      <w:iCs/>
      <w:color w:val="948A54" w:themeColor="background2" w:themeShade="80"/>
      <w:sz w:val="22"/>
      <w:szCs w:val="20"/>
      <w:lang w:bidi="fa-IR"/>
    </w:rPr>
  </w:style>
  <w:style w:type="table" w:customStyle="1" w:styleId="PlainTable2">
    <w:name w:val="Plain Table 2"/>
    <w:basedOn w:val="TableNormal"/>
    <w:uiPriority w:val="42"/>
    <w:rsid w:val="00563B8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3B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B8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63B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Banerjee</dc:creator>
  <cp:keywords/>
  <dc:description/>
  <cp:lastModifiedBy>Priya Banerjee</cp:lastModifiedBy>
  <cp:revision>2</cp:revision>
  <dcterms:created xsi:type="dcterms:W3CDTF">2020-04-06T16:53:00Z</dcterms:created>
  <dcterms:modified xsi:type="dcterms:W3CDTF">2020-04-06T16:53:00Z</dcterms:modified>
</cp:coreProperties>
</file>